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39379C" w14:textId="78C3112E" w:rsidR="00321AD1" w:rsidRPr="002D4D65" w:rsidRDefault="00321AD1" w:rsidP="008D2609">
      <w:pPr>
        <w:spacing w:after="160" w:line="259" w:lineRule="auto"/>
        <w:rPr>
          <w:b/>
        </w:rPr>
      </w:pPr>
      <w:r w:rsidRPr="002D4D65">
        <w:rPr>
          <w:b/>
        </w:rPr>
        <w:t xml:space="preserve">Appendix </w:t>
      </w:r>
      <w:r w:rsidR="00AC6DD2" w:rsidRPr="002D4D65">
        <w:rPr>
          <w:b/>
        </w:rPr>
        <w:t>2</w:t>
      </w:r>
      <w:r w:rsidRPr="002D4D65">
        <w:rPr>
          <w:b/>
        </w:rPr>
        <w:t>: Echocardiography Protocol</w:t>
      </w:r>
    </w:p>
    <w:p w14:paraId="7B41F8A0" w14:textId="77777777" w:rsidR="00321AD1" w:rsidRPr="00321AD1" w:rsidRDefault="00321AD1" w:rsidP="00321AD1">
      <w:pPr>
        <w:pStyle w:val="ListParagraph"/>
        <w:spacing w:after="0" w:line="240" w:lineRule="auto"/>
        <w:ind w:left="360"/>
        <w:rPr>
          <w:rFonts w:ascii="Times New Roman" w:hAnsi="Times New Roman"/>
          <w:b/>
        </w:rPr>
      </w:pPr>
    </w:p>
    <w:p w14:paraId="60BCFFCE" w14:textId="10C00980" w:rsidR="00321AD1" w:rsidRPr="00321AD1" w:rsidRDefault="00321AD1" w:rsidP="00321AD1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b/>
        </w:rPr>
      </w:pPr>
      <w:r w:rsidRPr="00321AD1">
        <w:rPr>
          <w:rFonts w:ascii="Times New Roman" w:hAnsi="Times New Roman"/>
          <w:b/>
        </w:rPr>
        <w:t>Parasternal long axis view</w:t>
      </w:r>
    </w:p>
    <w:p w14:paraId="4DAE7573" w14:textId="77777777" w:rsidR="00321AD1" w:rsidRPr="00321AD1" w:rsidRDefault="00321AD1" w:rsidP="00321AD1">
      <w:pPr>
        <w:pStyle w:val="ListParagraph"/>
        <w:numPr>
          <w:ilvl w:val="1"/>
          <w:numId w:val="2"/>
        </w:numPr>
        <w:spacing w:after="0" w:line="240" w:lineRule="auto"/>
        <w:ind w:left="1080"/>
        <w:rPr>
          <w:rFonts w:ascii="Times New Roman" w:hAnsi="Times New Roman"/>
          <w:b/>
        </w:rPr>
      </w:pPr>
      <w:r w:rsidRPr="00321AD1">
        <w:rPr>
          <w:rFonts w:ascii="Times New Roman" w:hAnsi="Times New Roman"/>
          <w:b/>
        </w:rPr>
        <w:t>2D: Loop 1</w:t>
      </w:r>
    </w:p>
    <w:p w14:paraId="38DCA108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Left ventricular function</w:t>
      </w:r>
    </w:p>
    <w:p w14:paraId="031A8B19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Septal thickness</w:t>
      </w:r>
    </w:p>
    <w:p w14:paraId="2C56F3BB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 xml:space="preserve">Mitral valve morphology and stenosis </w:t>
      </w:r>
    </w:p>
    <w:p w14:paraId="1ED128E0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Pericardial effusion</w:t>
      </w:r>
    </w:p>
    <w:p w14:paraId="5919DEFB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Aortic valve morphology</w:t>
      </w:r>
    </w:p>
    <w:p w14:paraId="508C3992" w14:textId="77777777" w:rsidR="00321AD1" w:rsidRPr="00321AD1" w:rsidRDefault="00321AD1" w:rsidP="00321AD1">
      <w:pPr>
        <w:pStyle w:val="ListParagraph"/>
        <w:numPr>
          <w:ilvl w:val="1"/>
          <w:numId w:val="2"/>
        </w:numPr>
        <w:spacing w:after="0" w:line="240" w:lineRule="auto"/>
        <w:ind w:left="1080"/>
        <w:rPr>
          <w:rFonts w:ascii="Times New Roman" w:hAnsi="Times New Roman"/>
          <w:b/>
        </w:rPr>
      </w:pPr>
      <w:r w:rsidRPr="00321AD1">
        <w:rPr>
          <w:rFonts w:ascii="Times New Roman" w:hAnsi="Times New Roman"/>
          <w:b/>
        </w:rPr>
        <w:t>Color Doppler</w:t>
      </w:r>
    </w:p>
    <w:p w14:paraId="2E896F94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 xml:space="preserve">Mitral valve inflow/regurgitation: Loop 2 (If MR present, freeze and measure MR jet, store frame – </w:t>
      </w:r>
      <w:r w:rsidRPr="00321AD1">
        <w:rPr>
          <w:rFonts w:ascii="Times New Roman" w:hAnsi="Times New Roman"/>
          <w:b/>
        </w:rPr>
        <w:t>Still 1</w:t>
      </w:r>
      <w:r w:rsidRPr="00321AD1">
        <w:rPr>
          <w:rFonts w:ascii="Times New Roman" w:hAnsi="Times New Roman"/>
        </w:rPr>
        <w:t>)</w:t>
      </w:r>
    </w:p>
    <w:p w14:paraId="698A5CED" w14:textId="76939D54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 xml:space="preserve">Aortic valve outflow/ regurgitation: Loop 3 (if AR present, freeze and measure AR jet, store frame – </w:t>
      </w:r>
      <w:r w:rsidRPr="00321AD1">
        <w:rPr>
          <w:rFonts w:ascii="Times New Roman" w:hAnsi="Times New Roman"/>
          <w:b/>
        </w:rPr>
        <w:t>Still 2</w:t>
      </w:r>
      <w:r w:rsidRPr="00321AD1">
        <w:rPr>
          <w:rFonts w:ascii="Times New Roman" w:hAnsi="Times New Roman"/>
        </w:rPr>
        <w:t>)</w:t>
      </w:r>
    </w:p>
    <w:p w14:paraId="7C1BD9F8" w14:textId="77777777" w:rsidR="00321AD1" w:rsidRPr="00321AD1" w:rsidRDefault="00321AD1" w:rsidP="00321AD1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b/>
        </w:rPr>
      </w:pPr>
      <w:r w:rsidRPr="00321AD1">
        <w:rPr>
          <w:rFonts w:ascii="Times New Roman" w:hAnsi="Times New Roman"/>
          <w:b/>
        </w:rPr>
        <w:t xml:space="preserve">Parasternal short axis: </w:t>
      </w:r>
    </w:p>
    <w:p w14:paraId="5385F22F" w14:textId="77777777" w:rsidR="00321AD1" w:rsidRPr="00321AD1" w:rsidRDefault="00321AD1" w:rsidP="00321AD1">
      <w:pPr>
        <w:pStyle w:val="ListParagraph"/>
        <w:numPr>
          <w:ilvl w:val="1"/>
          <w:numId w:val="2"/>
        </w:numPr>
        <w:spacing w:after="0" w:line="240" w:lineRule="auto"/>
        <w:ind w:left="108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Left ventricle: Loop 4 (at level of left ventricle papillary muscles)</w:t>
      </w:r>
    </w:p>
    <w:p w14:paraId="54A8CEEA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Left ventricular function</w:t>
      </w:r>
    </w:p>
    <w:p w14:paraId="6B16B8AD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Regional wall motion abnormalities/Septal motion</w:t>
      </w:r>
    </w:p>
    <w:p w14:paraId="61B7C499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Pericardial effusion</w:t>
      </w:r>
    </w:p>
    <w:p w14:paraId="61FE163E" w14:textId="77777777" w:rsidR="00321AD1" w:rsidRPr="00321AD1" w:rsidRDefault="00321AD1" w:rsidP="00321AD1">
      <w:pPr>
        <w:pStyle w:val="ListParagraph"/>
        <w:numPr>
          <w:ilvl w:val="1"/>
          <w:numId w:val="2"/>
        </w:numPr>
        <w:spacing w:after="0" w:line="240" w:lineRule="auto"/>
        <w:ind w:left="108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Mitral valve morphology: Loop 5</w:t>
      </w:r>
    </w:p>
    <w:p w14:paraId="6BA8419B" w14:textId="77777777" w:rsidR="00321AD1" w:rsidRPr="00321AD1" w:rsidRDefault="00321AD1" w:rsidP="00321AD1">
      <w:pPr>
        <w:pStyle w:val="ListParagraph"/>
        <w:numPr>
          <w:ilvl w:val="1"/>
          <w:numId w:val="2"/>
        </w:numPr>
        <w:spacing w:after="0" w:line="240" w:lineRule="auto"/>
        <w:ind w:left="108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Mitral valve color: Loop 6</w:t>
      </w:r>
    </w:p>
    <w:p w14:paraId="30E9C588" w14:textId="77777777" w:rsidR="00321AD1" w:rsidRPr="00321AD1" w:rsidRDefault="00321AD1" w:rsidP="00321AD1">
      <w:pPr>
        <w:pStyle w:val="ListParagraph"/>
        <w:numPr>
          <w:ilvl w:val="1"/>
          <w:numId w:val="2"/>
        </w:numPr>
        <w:spacing w:after="0" w:line="240" w:lineRule="auto"/>
        <w:ind w:left="108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Aortic valve: morphology: Loop 7</w:t>
      </w:r>
    </w:p>
    <w:p w14:paraId="134BAD61" w14:textId="77777777" w:rsidR="00321AD1" w:rsidRPr="00321AD1" w:rsidRDefault="00321AD1" w:rsidP="00321AD1">
      <w:pPr>
        <w:pStyle w:val="ListParagraph"/>
        <w:numPr>
          <w:ilvl w:val="1"/>
          <w:numId w:val="2"/>
        </w:numPr>
        <w:spacing w:after="0" w:line="240" w:lineRule="auto"/>
        <w:ind w:left="108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Aortic valve color: Loop 8</w:t>
      </w:r>
    </w:p>
    <w:p w14:paraId="594713D7" w14:textId="77777777" w:rsidR="00321AD1" w:rsidRPr="00321AD1" w:rsidRDefault="00321AD1" w:rsidP="00321AD1">
      <w:pPr>
        <w:pStyle w:val="ListParagraph"/>
        <w:numPr>
          <w:ilvl w:val="1"/>
          <w:numId w:val="2"/>
        </w:numPr>
        <w:spacing w:after="0" w:line="240" w:lineRule="auto"/>
        <w:ind w:left="108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Pulmonary valve and branches morphology: Loop 9</w:t>
      </w:r>
    </w:p>
    <w:p w14:paraId="16D10263" w14:textId="77777777" w:rsidR="00321AD1" w:rsidRPr="00321AD1" w:rsidRDefault="00321AD1" w:rsidP="00321AD1">
      <w:pPr>
        <w:pStyle w:val="ListParagraph"/>
        <w:numPr>
          <w:ilvl w:val="1"/>
          <w:numId w:val="2"/>
        </w:numPr>
        <w:spacing w:after="0" w:line="240" w:lineRule="auto"/>
        <w:ind w:left="108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Pulmonary valve and branches color: Loop 10</w:t>
      </w:r>
    </w:p>
    <w:p w14:paraId="6B555D4A" w14:textId="77777777" w:rsidR="00321AD1" w:rsidRPr="00321AD1" w:rsidRDefault="00321AD1" w:rsidP="00321AD1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  <w:b/>
        </w:rPr>
      </w:pPr>
      <w:r w:rsidRPr="00321AD1">
        <w:rPr>
          <w:rFonts w:ascii="Times New Roman" w:hAnsi="Times New Roman"/>
          <w:b/>
        </w:rPr>
        <w:t>Apical four/five chamber view</w:t>
      </w:r>
    </w:p>
    <w:p w14:paraId="44E8CB1B" w14:textId="77777777" w:rsidR="00321AD1" w:rsidRPr="00321AD1" w:rsidRDefault="00321AD1" w:rsidP="00321AD1">
      <w:pPr>
        <w:pStyle w:val="ListParagraph"/>
        <w:numPr>
          <w:ilvl w:val="1"/>
          <w:numId w:val="2"/>
        </w:numPr>
        <w:spacing w:after="0" w:line="240" w:lineRule="auto"/>
        <w:ind w:left="1080"/>
        <w:rPr>
          <w:rFonts w:ascii="Times New Roman" w:hAnsi="Times New Roman"/>
          <w:b/>
        </w:rPr>
      </w:pPr>
      <w:r w:rsidRPr="00321AD1">
        <w:rPr>
          <w:rFonts w:ascii="Times New Roman" w:hAnsi="Times New Roman"/>
          <w:b/>
        </w:rPr>
        <w:t>2D</w:t>
      </w:r>
    </w:p>
    <w:p w14:paraId="31C4A1F4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Left ventricular function, effusion, and size: Loop 11</w:t>
      </w:r>
    </w:p>
    <w:p w14:paraId="5F85CAA1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Right ventricular function, effusion, and size: Loop 12</w:t>
      </w:r>
    </w:p>
    <w:p w14:paraId="2ABB7D26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Aortic valve: Loop 13</w:t>
      </w:r>
    </w:p>
    <w:p w14:paraId="75BCDB8A" w14:textId="77777777" w:rsidR="00321AD1" w:rsidRPr="00321AD1" w:rsidRDefault="00321AD1" w:rsidP="00321AD1">
      <w:pPr>
        <w:pStyle w:val="ListParagraph"/>
        <w:numPr>
          <w:ilvl w:val="1"/>
          <w:numId w:val="2"/>
        </w:numPr>
        <w:spacing w:after="0" w:line="240" w:lineRule="auto"/>
        <w:ind w:left="1080"/>
        <w:rPr>
          <w:rFonts w:ascii="Times New Roman" w:hAnsi="Times New Roman"/>
          <w:b/>
        </w:rPr>
      </w:pPr>
      <w:r w:rsidRPr="00321AD1">
        <w:rPr>
          <w:rFonts w:ascii="Times New Roman" w:hAnsi="Times New Roman"/>
          <w:b/>
        </w:rPr>
        <w:t>Color Doppler</w:t>
      </w:r>
    </w:p>
    <w:p w14:paraId="693F3AEF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 xml:space="preserve">Mitral inflow/regurgitation: Loop 14 (If MR present, freeze and measure MR jet, store frame – </w:t>
      </w:r>
      <w:r w:rsidRPr="00321AD1">
        <w:rPr>
          <w:rFonts w:ascii="Times New Roman" w:hAnsi="Times New Roman"/>
          <w:b/>
        </w:rPr>
        <w:t>Still 3</w:t>
      </w:r>
      <w:r w:rsidRPr="00321AD1">
        <w:rPr>
          <w:rFonts w:ascii="Times New Roman" w:hAnsi="Times New Roman"/>
        </w:rPr>
        <w:t>)</w:t>
      </w:r>
    </w:p>
    <w:p w14:paraId="39C4E221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Tricuspid inflow/regurgitation: Loop 15</w:t>
      </w:r>
    </w:p>
    <w:p w14:paraId="5123D6C4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 xml:space="preserve">Aortic valve outflow/regurgitation: Loop 16 (if AR present, freeze and measure AR jet, store frame – </w:t>
      </w:r>
      <w:r w:rsidRPr="00321AD1">
        <w:rPr>
          <w:rFonts w:ascii="Times New Roman" w:hAnsi="Times New Roman"/>
          <w:b/>
        </w:rPr>
        <w:t>Still 4</w:t>
      </w:r>
      <w:r w:rsidRPr="00321AD1">
        <w:rPr>
          <w:rFonts w:ascii="Times New Roman" w:hAnsi="Times New Roman"/>
        </w:rPr>
        <w:t>)</w:t>
      </w:r>
    </w:p>
    <w:p w14:paraId="66F301AE" w14:textId="77777777" w:rsidR="00321AD1" w:rsidRPr="00321AD1" w:rsidRDefault="00321AD1" w:rsidP="00321AD1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/>
        </w:rPr>
      </w:pPr>
      <w:r w:rsidRPr="00321AD1">
        <w:rPr>
          <w:rFonts w:ascii="Times New Roman" w:hAnsi="Times New Roman"/>
          <w:b/>
        </w:rPr>
        <w:t xml:space="preserve">Subcostal views </w:t>
      </w:r>
    </w:p>
    <w:p w14:paraId="1394604F" w14:textId="77777777" w:rsidR="00321AD1" w:rsidRPr="00321AD1" w:rsidRDefault="00321AD1" w:rsidP="00321AD1">
      <w:pPr>
        <w:pStyle w:val="ListParagraph"/>
        <w:numPr>
          <w:ilvl w:val="1"/>
          <w:numId w:val="2"/>
        </w:numPr>
        <w:spacing w:after="0" w:line="240" w:lineRule="auto"/>
        <w:ind w:left="1080"/>
        <w:rPr>
          <w:rFonts w:ascii="Times New Roman" w:hAnsi="Times New Roman"/>
        </w:rPr>
      </w:pPr>
      <w:r w:rsidRPr="00321AD1">
        <w:rPr>
          <w:rFonts w:ascii="Times New Roman" w:hAnsi="Times New Roman"/>
          <w:b/>
        </w:rPr>
        <w:t>Four chamber/3 O’clock view (for all children 17 and under and adults when possible)</w:t>
      </w:r>
    </w:p>
    <w:p w14:paraId="3E3F5FFC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Atrial septum/mitral inflow morphology: Loop 17</w:t>
      </w:r>
    </w:p>
    <w:p w14:paraId="2052239C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Atrial septum/mitral inflow color (atrial septum): Loop 18</w:t>
      </w:r>
    </w:p>
    <w:p w14:paraId="0A2CE214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Left ventricular outflow morphology: Loop 19</w:t>
      </w:r>
    </w:p>
    <w:p w14:paraId="76E9DAE6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Left ventricular outflow color: Loop 20</w:t>
      </w:r>
    </w:p>
    <w:p w14:paraId="047FAE42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Right ventricular outflow morphology: Loop 21</w:t>
      </w:r>
    </w:p>
    <w:p w14:paraId="314CC177" w14:textId="77777777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>Right ventricular outflow color: Loop 22</w:t>
      </w:r>
    </w:p>
    <w:p w14:paraId="68A6C181" w14:textId="77777777" w:rsidR="00321AD1" w:rsidRPr="00321AD1" w:rsidRDefault="00321AD1" w:rsidP="00321AD1">
      <w:pPr>
        <w:pStyle w:val="ListParagraph"/>
        <w:numPr>
          <w:ilvl w:val="1"/>
          <w:numId w:val="2"/>
        </w:numPr>
        <w:spacing w:after="0" w:line="240" w:lineRule="auto"/>
        <w:ind w:left="1080"/>
        <w:rPr>
          <w:rFonts w:ascii="Times New Roman" w:hAnsi="Times New Roman"/>
        </w:rPr>
      </w:pPr>
      <w:r w:rsidRPr="00321AD1">
        <w:rPr>
          <w:rFonts w:ascii="Times New Roman" w:hAnsi="Times New Roman"/>
          <w:b/>
        </w:rPr>
        <w:t>Short axis/6 O’clock view</w:t>
      </w:r>
    </w:p>
    <w:p w14:paraId="605A5272" w14:textId="53A952D5" w:rsidR="00321AD1" w:rsidRPr="00321AD1" w:rsidRDefault="00321AD1" w:rsidP="00321AD1">
      <w:pPr>
        <w:pStyle w:val="ListParagraph"/>
        <w:numPr>
          <w:ilvl w:val="2"/>
          <w:numId w:val="2"/>
        </w:numPr>
        <w:spacing w:after="0" w:line="240" w:lineRule="auto"/>
        <w:ind w:left="1800"/>
        <w:rPr>
          <w:rFonts w:ascii="Times New Roman" w:hAnsi="Times New Roman"/>
        </w:rPr>
      </w:pPr>
      <w:r w:rsidRPr="00321AD1">
        <w:rPr>
          <w:rFonts w:ascii="Times New Roman" w:hAnsi="Times New Roman"/>
        </w:rPr>
        <w:t xml:space="preserve">IVC: Loop 23 (Freeze and measure IVC diameter, store frame – </w:t>
      </w:r>
      <w:r w:rsidRPr="00321AD1">
        <w:rPr>
          <w:rFonts w:ascii="Times New Roman" w:hAnsi="Times New Roman"/>
          <w:b/>
        </w:rPr>
        <w:t>Still 5)</w:t>
      </w:r>
    </w:p>
    <w:p w14:paraId="21DB8D7F" w14:textId="6CE2F71A" w:rsidR="00321AD1" w:rsidRDefault="00321AD1" w:rsidP="00321AD1"/>
    <w:p w14:paraId="5A2EA465" w14:textId="6E7707DF" w:rsidR="00321AD1" w:rsidRDefault="00321AD1">
      <w:pPr>
        <w:spacing w:after="160" w:line="259" w:lineRule="auto"/>
      </w:pPr>
    </w:p>
    <w:sectPr w:rsidR="00321AD1" w:rsidSect="008F10C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C6DD2A" w14:textId="77777777" w:rsidR="00305CC0" w:rsidRDefault="00305CC0">
      <w:r>
        <w:separator/>
      </w:r>
    </w:p>
  </w:endnote>
  <w:endnote w:type="continuationSeparator" w:id="0">
    <w:p w14:paraId="7E4B4CB3" w14:textId="77777777" w:rsidR="00305CC0" w:rsidRDefault="00305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103929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564BBA" w14:textId="0A3E11A5" w:rsidR="008F10CC" w:rsidRDefault="008F10CC" w:rsidP="007D0E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885CA1" w14:textId="77777777" w:rsidR="008F10CC" w:rsidRDefault="008F10CC" w:rsidP="008F10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725400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DEE01D" w14:textId="606DD6A2" w:rsidR="008F10CC" w:rsidRDefault="008F10CC" w:rsidP="007D0E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ABF0990" w14:textId="77777777" w:rsidR="008F10CC" w:rsidRDefault="008F10CC" w:rsidP="008F10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C8C4DA" w14:textId="77777777" w:rsidR="00305CC0" w:rsidRDefault="00305CC0">
      <w:r>
        <w:separator/>
      </w:r>
    </w:p>
  </w:footnote>
  <w:footnote w:type="continuationSeparator" w:id="0">
    <w:p w14:paraId="44736652" w14:textId="77777777" w:rsidR="00305CC0" w:rsidRDefault="00305C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E47E1"/>
    <w:multiLevelType w:val="hybridMultilevel"/>
    <w:tmpl w:val="1570D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73BFE"/>
    <w:multiLevelType w:val="hybridMultilevel"/>
    <w:tmpl w:val="FA401E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025EAA"/>
    <w:multiLevelType w:val="hybridMultilevel"/>
    <w:tmpl w:val="48A8D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E109E4"/>
    <w:multiLevelType w:val="hybridMultilevel"/>
    <w:tmpl w:val="BE44C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301E68"/>
    <w:multiLevelType w:val="hybridMultilevel"/>
    <w:tmpl w:val="48A8D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F47E7B"/>
    <w:multiLevelType w:val="hybridMultilevel"/>
    <w:tmpl w:val="B2CCE44E"/>
    <w:lvl w:ilvl="0" w:tplc="BE02F5A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04F4E4F"/>
    <w:multiLevelType w:val="hybridMultilevel"/>
    <w:tmpl w:val="8DB85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03292A"/>
    <w:multiLevelType w:val="hybridMultilevel"/>
    <w:tmpl w:val="430EF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0624B7"/>
    <w:multiLevelType w:val="hybridMultilevel"/>
    <w:tmpl w:val="48A8D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3B10B6"/>
    <w:multiLevelType w:val="hybridMultilevel"/>
    <w:tmpl w:val="18EEC362"/>
    <w:lvl w:ilvl="0" w:tplc="7776524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6D0350D0"/>
    <w:multiLevelType w:val="hybridMultilevel"/>
    <w:tmpl w:val="AD2AA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EB3A2C"/>
    <w:multiLevelType w:val="hybridMultilevel"/>
    <w:tmpl w:val="D31A31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5"/>
  </w:num>
  <w:num w:numId="5">
    <w:abstractNumId w:val="6"/>
  </w:num>
  <w:num w:numId="6">
    <w:abstractNumId w:val="11"/>
  </w:num>
  <w:num w:numId="7">
    <w:abstractNumId w:val="10"/>
  </w:num>
  <w:num w:numId="8">
    <w:abstractNumId w:val="4"/>
  </w:num>
  <w:num w:numId="9">
    <w:abstractNumId w:val="7"/>
  </w:num>
  <w:num w:numId="10">
    <w:abstractNumId w:val="3"/>
  </w:num>
  <w:num w:numId="11">
    <w:abstractNumId w:val="8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aspdfwur255gesdz7v0vezd9f9aww0d0ss&quot;&gt;AHA RHD DX and MANAGEMENT-Converted&lt;record-ids&gt;&lt;item&gt;74&lt;/item&gt;&lt;item&gt;139&lt;/item&gt;&lt;item&gt;234&lt;/item&gt;&lt;item&gt;246&lt;/item&gt;&lt;item&gt;247&lt;/item&gt;&lt;item&gt;249&lt;/item&gt;&lt;item&gt;250&lt;/item&gt;&lt;item&gt;252&lt;/item&gt;&lt;item&gt;253&lt;/item&gt;&lt;item&gt;254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/record-ids&gt;&lt;/item&gt;&lt;/Libraries&gt;"/>
  </w:docVars>
  <w:rsids>
    <w:rsidRoot w:val="00216AE7"/>
    <w:rsid w:val="00002158"/>
    <w:rsid w:val="0000454E"/>
    <w:rsid w:val="000146BB"/>
    <w:rsid w:val="00021229"/>
    <w:rsid w:val="000253A0"/>
    <w:rsid w:val="00030192"/>
    <w:rsid w:val="00031EF9"/>
    <w:rsid w:val="00043F01"/>
    <w:rsid w:val="00044D1C"/>
    <w:rsid w:val="000521F5"/>
    <w:rsid w:val="00057B2E"/>
    <w:rsid w:val="00066701"/>
    <w:rsid w:val="00077464"/>
    <w:rsid w:val="00086402"/>
    <w:rsid w:val="00095BFD"/>
    <w:rsid w:val="000A5775"/>
    <w:rsid w:val="000B14BF"/>
    <w:rsid w:val="000C2C55"/>
    <w:rsid w:val="000C6E38"/>
    <w:rsid w:val="000D2DAE"/>
    <w:rsid w:val="000D3CD2"/>
    <w:rsid w:val="000E0EC0"/>
    <w:rsid w:val="000E25C1"/>
    <w:rsid w:val="001006EF"/>
    <w:rsid w:val="001060D3"/>
    <w:rsid w:val="00106B68"/>
    <w:rsid w:val="00107734"/>
    <w:rsid w:val="00110735"/>
    <w:rsid w:val="00126912"/>
    <w:rsid w:val="00136B28"/>
    <w:rsid w:val="00147166"/>
    <w:rsid w:val="001650D1"/>
    <w:rsid w:val="00167A4F"/>
    <w:rsid w:val="001752D1"/>
    <w:rsid w:val="0017603B"/>
    <w:rsid w:val="00197F39"/>
    <w:rsid w:val="001A20AD"/>
    <w:rsid w:val="001C0840"/>
    <w:rsid w:val="001E2C6C"/>
    <w:rsid w:val="001E33A6"/>
    <w:rsid w:val="001E6482"/>
    <w:rsid w:val="001E68E0"/>
    <w:rsid w:val="001E6EC4"/>
    <w:rsid w:val="001F7CF6"/>
    <w:rsid w:val="0020244D"/>
    <w:rsid w:val="002027CD"/>
    <w:rsid w:val="0020509B"/>
    <w:rsid w:val="00205A20"/>
    <w:rsid w:val="00216AE7"/>
    <w:rsid w:val="00230B87"/>
    <w:rsid w:val="002313C6"/>
    <w:rsid w:val="00234EB0"/>
    <w:rsid w:val="00237894"/>
    <w:rsid w:val="002407F3"/>
    <w:rsid w:val="00250324"/>
    <w:rsid w:val="00253240"/>
    <w:rsid w:val="0025581B"/>
    <w:rsid w:val="00262A1F"/>
    <w:rsid w:val="002645CC"/>
    <w:rsid w:val="002957A9"/>
    <w:rsid w:val="002A4226"/>
    <w:rsid w:val="002B31F5"/>
    <w:rsid w:val="002D1FC6"/>
    <w:rsid w:val="002D2159"/>
    <w:rsid w:val="002D2CD0"/>
    <w:rsid w:val="002D4D65"/>
    <w:rsid w:val="002E5F09"/>
    <w:rsid w:val="00305CC0"/>
    <w:rsid w:val="00307D33"/>
    <w:rsid w:val="00312AC9"/>
    <w:rsid w:val="0031389A"/>
    <w:rsid w:val="00321AD1"/>
    <w:rsid w:val="003239A9"/>
    <w:rsid w:val="003258E0"/>
    <w:rsid w:val="00327D22"/>
    <w:rsid w:val="0034634E"/>
    <w:rsid w:val="003477AE"/>
    <w:rsid w:val="003534AD"/>
    <w:rsid w:val="003606AB"/>
    <w:rsid w:val="00372A50"/>
    <w:rsid w:val="00380495"/>
    <w:rsid w:val="0039148E"/>
    <w:rsid w:val="003922A4"/>
    <w:rsid w:val="003A78B8"/>
    <w:rsid w:val="003C0895"/>
    <w:rsid w:val="003C1CDB"/>
    <w:rsid w:val="003C2A90"/>
    <w:rsid w:val="003C4EE2"/>
    <w:rsid w:val="003D0232"/>
    <w:rsid w:val="003D0E4D"/>
    <w:rsid w:val="003D3850"/>
    <w:rsid w:val="003D4CB3"/>
    <w:rsid w:val="003E7A4B"/>
    <w:rsid w:val="003F03B8"/>
    <w:rsid w:val="003F746A"/>
    <w:rsid w:val="003F78F0"/>
    <w:rsid w:val="00400F4E"/>
    <w:rsid w:val="0043488D"/>
    <w:rsid w:val="004404FA"/>
    <w:rsid w:val="004464CE"/>
    <w:rsid w:val="00456D5C"/>
    <w:rsid w:val="00470EEF"/>
    <w:rsid w:val="0047179A"/>
    <w:rsid w:val="004757E9"/>
    <w:rsid w:val="00484F36"/>
    <w:rsid w:val="004908F2"/>
    <w:rsid w:val="0049164D"/>
    <w:rsid w:val="0049694E"/>
    <w:rsid w:val="004A2F41"/>
    <w:rsid w:val="004B1F92"/>
    <w:rsid w:val="004C5D65"/>
    <w:rsid w:val="004C6C1E"/>
    <w:rsid w:val="004D0516"/>
    <w:rsid w:val="004D3E32"/>
    <w:rsid w:val="004D53F5"/>
    <w:rsid w:val="004E44BD"/>
    <w:rsid w:val="004E4641"/>
    <w:rsid w:val="004F116E"/>
    <w:rsid w:val="004F133A"/>
    <w:rsid w:val="00501528"/>
    <w:rsid w:val="005034F3"/>
    <w:rsid w:val="00507553"/>
    <w:rsid w:val="00514F08"/>
    <w:rsid w:val="00516327"/>
    <w:rsid w:val="00522A6C"/>
    <w:rsid w:val="00522DC6"/>
    <w:rsid w:val="005369F5"/>
    <w:rsid w:val="005371C9"/>
    <w:rsid w:val="005514F2"/>
    <w:rsid w:val="0056312F"/>
    <w:rsid w:val="00591DB9"/>
    <w:rsid w:val="005A6C45"/>
    <w:rsid w:val="005B3540"/>
    <w:rsid w:val="005C0046"/>
    <w:rsid w:val="005C19D6"/>
    <w:rsid w:val="005D0C9D"/>
    <w:rsid w:val="005D2870"/>
    <w:rsid w:val="005D3F3E"/>
    <w:rsid w:val="005F1830"/>
    <w:rsid w:val="005F2583"/>
    <w:rsid w:val="005F37D6"/>
    <w:rsid w:val="005F6331"/>
    <w:rsid w:val="006053F2"/>
    <w:rsid w:val="006070CA"/>
    <w:rsid w:val="00607909"/>
    <w:rsid w:val="00617811"/>
    <w:rsid w:val="00617E0D"/>
    <w:rsid w:val="00620CBD"/>
    <w:rsid w:val="00634C5E"/>
    <w:rsid w:val="0063583B"/>
    <w:rsid w:val="006462CB"/>
    <w:rsid w:val="00655CEB"/>
    <w:rsid w:val="00667AC1"/>
    <w:rsid w:val="00671708"/>
    <w:rsid w:val="00674625"/>
    <w:rsid w:val="006769CF"/>
    <w:rsid w:val="006919B5"/>
    <w:rsid w:val="006A090D"/>
    <w:rsid w:val="006A146C"/>
    <w:rsid w:val="006C0829"/>
    <w:rsid w:val="006D6983"/>
    <w:rsid w:val="006E61BA"/>
    <w:rsid w:val="006F33C6"/>
    <w:rsid w:val="006F5816"/>
    <w:rsid w:val="00704571"/>
    <w:rsid w:val="00707A14"/>
    <w:rsid w:val="00711E8A"/>
    <w:rsid w:val="00714232"/>
    <w:rsid w:val="00722E33"/>
    <w:rsid w:val="0072774A"/>
    <w:rsid w:val="007374DE"/>
    <w:rsid w:val="007502D5"/>
    <w:rsid w:val="007652A9"/>
    <w:rsid w:val="00767047"/>
    <w:rsid w:val="00786600"/>
    <w:rsid w:val="0079049F"/>
    <w:rsid w:val="0079451F"/>
    <w:rsid w:val="00797323"/>
    <w:rsid w:val="007B2E57"/>
    <w:rsid w:val="007C4598"/>
    <w:rsid w:val="007C57A3"/>
    <w:rsid w:val="007C6577"/>
    <w:rsid w:val="007D0843"/>
    <w:rsid w:val="007D667B"/>
    <w:rsid w:val="007E69C4"/>
    <w:rsid w:val="007E7251"/>
    <w:rsid w:val="007F0A22"/>
    <w:rsid w:val="007F7DA6"/>
    <w:rsid w:val="008001ED"/>
    <w:rsid w:val="00813826"/>
    <w:rsid w:val="00814C49"/>
    <w:rsid w:val="00823A9D"/>
    <w:rsid w:val="00835053"/>
    <w:rsid w:val="00836137"/>
    <w:rsid w:val="00862084"/>
    <w:rsid w:val="008716A7"/>
    <w:rsid w:val="0088044F"/>
    <w:rsid w:val="00886AC0"/>
    <w:rsid w:val="00893937"/>
    <w:rsid w:val="00895A34"/>
    <w:rsid w:val="008B617A"/>
    <w:rsid w:val="008B7FA0"/>
    <w:rsid w:val="008D2609"/>
    <w:rsid w:val="008E0E4A"/>
    <w:rsid w:val="008E3B62"/>
    <w:rsid w:val="008E4899"/>
    <w:rsid w:val="008E4B6B"/>
    <w:rsid w:val="008E74F2"/>
    <w:rsid w:val="008F10CC"/>
    <w:rsid w:val="008F5263"/>
    <w:rsid w:val="0090107C"/>
    <w:rsid w:val="009155CE"/>
    <w:rsid w:val="00926CC0"/>
    <w:rsid w:val="00931271"/>
    <w:rsid w:val="00933FB5"/>
    <w:rsid w:val="00940D4D"/>
    <w:rsid w:val="00952B7B"/>
    <w:rsid w:val="00954F42"/>
    <w:rsid w:val="00964DCE"/>
    <w:rsid w:val="00973E1D"/>
    <w:rsid w:val="009A2B19"/>
    <w:rsid w:val="009B5BF0"/>
    <w:rsid w:val="009B6AC9"/>
    <w:rsid w:val="009B773C"/>
    <w:rsid w:val="009D314D"/>
    <w:rsid w:val="009D3643"/>
    <w:rsid w:val="009D42F8"/>
    <w:rsid w:val="009F22A2"/>
    <w:rsid w:val="009F2C0B"/>
    <w:rsid w:val="009F6DA6"/>
    <w:rsid w:val="00A101BE"/>
    <w:rsid w:val="00A1507C"/>
    <w:rsid w:val="00A167B0"/>
    <w:rsid w:val="00A21C04"/>
    <w:rsid w:val="00A30893"/>
    <w:rsid w:val="00A32479"/>
    <w:rsid w:val="00A4090E"/>
    <w:rsid w:val="00A462B8"/>
    <w:rsid w:val="00A5152B"/>
    <w:rsid w:val="00A549F3"/>
    <w:rsid w:val="00A66069"/>
    <w:rsid w:val="00A743E7"/>
    <w:rsid w:val="00A75E27"/>
    <w:rsid w:val="00A7685C"/>
    <w:rsid w:val="00A81415"/>
    <w:rsid w:val="00A856EB"/>
    <w:rsid w:val="00A87514"/>
    <w:rsid w:val="00A94147"/>
    <w:rsid w:val="00A94C38"/>
    <w:rsid w:val="00A96E6B"/>
    <w:rsid w:val="00AB00D6"/>
    <w:rsid w:val="00AC6DD2"/>
    <w:rsid w:val="00AD636E"/>
    <w:rsid w:val="00AE666A"/>
    <w:rsid w:val="00AF7FBC"/>
    <w:rsid w:val="00B02DB6"/>
    <w:rsid w:val="00B05CF9"/>
    <w:rsid w:val="00B1154A"/>
    <w:rsid w:val="00B12B27"/>
    <w:rsid w:val="00B14972"/>
    <w:rsid w:val="00B252EC"/>
    <w:rsid w:val="00B3185B"/>
    <w:rsid w:val="00B379E8"/>
    <w:rsid w:val="00B40A5A"/>
    <w:rsid w:val="00B47CB7"/>
    <w:rsid w:val="00B64492"/>
    <w:rsid w:val="00B841F6"/>
    <w:rsid w:val="00B93BCF"/>
    <w:rsid w:val="00BA0BA7"/>
    <w:rsid w:val="00BA4B0E"/>
    <w:rsid w:val="00BA68D3"/>
    <w:rsid w:val="00BA7107"/>
    <w:rsid w:val="00BA7B9D"/>
    <w:rsid w:val="00BB1CBD"/>
    <w:rsid w:val="00BB21CD"/>
    <w:rsid w:val="00BB36D2"/>
    <w:rsid w:val="00BC71F2"/>
    <w:rsid w:val="00BE0C1E"/>
    <w:rsid w:val="00BE7F49"/>
    <w:rsid w:val="00BF3E24"/>
    <w:rsid w:val="00C03734"/>
    <w:rsid w:val="00C303B8"/>
    <w:rsid w:val="00C32749"/>
    <w:rsid w:val="00C55253"/>
    <w:rsid w:val="00C63EF0"/>
    <w:rsid w:val="00C666FA"/>
    <w:rsid w:val="00C70307"/>
    <w:rsid w:val="00C8063B"/>
    <w:rsid w:val="00C944D4"/>
    <w:rsid w:val="00CB0BF9"/>
    <w:rsid w:val="00CB6E29"/>
    <w:rsid w:val="00CB7E45"/>
    <w:rsid w:val="00CC3D8A"/>
    <w:rsid w:val="00CC3FB8"/>
    <w:rsid w:val="00CD09B0"/>
    <w:rsid w:val="00CD434E"/>
    <w:rsid w:val="00CE74C7"/>
    <w:rsid w:val="00CF3603"/>
    <w:rsid w:val="00CF75FD"/>
    <w:rsid w:val="00D03284"/>
    <w:rsid w:val="00D1344D"/>
    <w:rsid w:val="00D14AF8"/>
    <w:rsid w:val="00D244C1"/>
    <w:rsid w:val="00D31311"/>
    <w:rsid w:val="00D32581"/>
    <w:rsid w:val="00D35747"/>
    <w:rsid w:val="00D35C2A"/>
    <w:rsid w:val="00D35F2F"/>
    <w:rsid w:val="00D364AD"/>
    <w:rsid w:val="00D423E7"/>
    <w:rsid w:val="00D50B8C"/>
    <w:rsid w:val="00D53F5B"/>
    <w:rsid w:val="00D57B2F"/>
    <w:rsid w:val="00D7537A"/>
    <w:rsid w:val="00D92BF1"/>
    <w:rsid w:val="00DA29CA"/>
    <w:rsid w:val="00DB0700"/>
    <w:rsid w:val="00DB5767"/>
    <w:rsid w:val="00DB7EEF"/>
    <w:rsid w:val="00DC4DAB"/>
    <w:rsid w:val="00DC559B"/>
    <w:rsid w:val="00DD064E"/>
    <w:rsid w:val="00DE277D"/>
    <w:rsid w:val="00DE6920"/>
    <w:rsid w:val="00DF5B56"/>
    <w:rsid w:val="00E048DB"/>
    <w:rsid w:val="00E10125"/>
    <w:rsid w:val="00E138F9"/>
    <w:rsid w:val="00E22309"/>
    <w:rsid w:val="00E22B05"/>
    <w:rsid w:val="00E32823"/>
    <w:rsid w:val="00E35324"/>
    <w:rsid w:val="00E35EF8"/>
    <w:rsid w:val="00E47D87"/>
    <w:rsid w:val="00E55019"/>
    <w:rsid w:val="00E55E7B"/>
    <w:rsid w:val="00E56830"/>
    <w:rsid w:val="00E60F95"/>
    <w:rsid w:val="00E8013C"/>
    <w:rsid w:val="00E92A29"/>
    <w:rsid w:val="00E95B1E"/>
    <w:rsid w:val="00E95B25"/>
    <w:rsid w:val="00E96C03"/>
    <w:rsid w:val="00EA0681"/>
    <w:rsid w:val="00EA3CFD"/>
    <w:rsid w:val="00EA63F1"/>
    <w:rsid w:val="00EB0837"/>
    <w:rsid w:val="00EB631C"/>
    <w:rsid w:val="00EE1740"/>
    <w:rsid w:val="00EE24DD"/>
    <w:rsid w:val="00EE4B08"/>
    <w:rsid w:val="00EF070A"/>
    <w:rsid w:val="00F07221"/>
    <w:rsid w:val="00F23973"/>
    <w:rsid w:val="00F25D2F"/>
    <w:rsid w:val="00F26A93"/>
    <w:rsid w:val="00F33DDF"/>
    <w:rsid w:val="00F40ACF"/>
    <w:rsid w:val="00F424A1"/>
    <w:rsid w:val="00F60506"/>
    <w:rsid w:val="00F710A9"/>
    <w:rsid w:val="00F7134C"/>
    <w:rsid w:val="00F7386D"/>
    <w:rsid w:val="00F821E3"/>
    <w:rsid w:val="00F84ADD"/>
    <w:rsid w:val="00FA3DA5"/>
    <w:rsid w:val="00FA3FB9"/>
    <w:rsid w:val="00FA418A"/>
    <w:rsid w:val="00FB50E9"/>
    <w:rsid w:val="00FD1F1D"/>
    <w:rsid w:val="00FD5F17"/>
    <w:rsid w:val="00FE4A76"/>
    <w:rsid w:val="00FF3241"/>
    <w:rsid w:val="00FF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37BA74"/>
  <w15:docId w15:val="{ED600A88-793D-E844-B1C7-CD1525FBE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C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D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F17"/>
    <w:pPr>
      <w:keepNext/>
      <w:spacing w:before="240" w:after="60" w:line="276" w:lineRule="auto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A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AE7"/>
    <w:rPr>
      <w:rFonts w:ascii="Segoe UI" w:hAnsi="Segoe UI" w:cs="Segoe UI"/>
      <w:sz w:val="18"/>
      <w:szCs w:val="18"/>
    </w:rPr>
  </w:style>
  <w:style w:type="character" w:customStyle="1" w:styleId="ref-journal">
    <w:name w:val="ref-journal"/>
    <w:basedOn w:val="DefaultParagraphFont"/>
    <w:rsid w:val="00205A20"/>
  </w:style>
  <w:style w:type="character" w:customStyle="1" w:styleId="ref-vol">
    <w:name w:val="ref-vol"/>
    <w:basedOn w:val="DefaultParagraphFont"/>
    <w:rsid w:val="00205A20"/>
  </w:style>
  <w:style w:type="character" w:styleId="CommentReference">
    <w:name w:val="annotation reference"/>
    <w:uiPriority w:val="99"/>
    <w:semiHidden/>
    <w:unhideWhenUsed/>
    <w:rsid w:val="00E801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13C"/>
    <w:pPr>
      <w:spacing w:after="200"/>
    </w:pPr>
    <w:rPr>
      <w:rFonts w:ascii="Calibri" w:eastAsia="Calibri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13C"/>
    <w:rPr>
      <w:rFonts w:ascii="Calibri" w:eastAsia="Calibri" w:hAnsi="Calibr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A3DA5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3DA5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A3DA5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A3DA5"/>
    <w:rPr>
      <w:rFonts w:ascii="Calibri" w:eastAsia="Times New Roman" w:hAnsi="Calibri" w:cs="Calibri"/>
      <w:szCs w:val="24"/>
    </w:rPr>
  </w:style>
  <w:style w:type="paragraph" w:styleId="NoSpacing">
    <w:name w:val="No Spacing"/>
    <w:uiPriority w:val="1"/>
    <w:qFormat/>
    <w:rsid w:val="001E2C6C"/>
    <w:pPr>
      <w:spacing w:after="0" w:line="240" w:lineRule="auto"/>
    </w:pPr>
  </w:style>
  <w:style w:type="table" w:styleId="TableGrid">
    <w:name w:val="Table Grid"/>
    <w:basedOn w:val="TableNormal"/>
    <w:uiPriority w:val="59"/>
    <w:rsid w:val="001E2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D5F17"/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rsid w:val="00FD5F1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B25"/>
    <w:pPr>
      <w:spacing w:after="0"/>
    </w:pPr>
    <w:rPr>
      <w:rFonts w:ascii="Times New Roman" w:eastAsia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B2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45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34EB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44D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DF5B56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FF6D6B"/>
  </w:style>
  <w:style w:type="paragraph" w:styleId="Footer">
    <w:name w:val="footer"/>
    <w:basedOn w:val="Normal"/>
    <w:link w:val="FooterChar"/>
    <w:uiPriority w:val="99"/>
    <w:unhideWhenUsed/>
    <w:rsid w:val="008F10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10C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F10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2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9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DeWyer</dc:creator>
  <cp:keywords/>
  <dc:description/>
  <cp:lastModifiedBy>Craig Sable</cp:lastModifiedBy>
  <cp:revision>2</cp:revision>
  <cp:lastPrinted>2021-01-31T02:18:00Z</cp:lastPrinted>
  <dcterms:created xsi:type="dcterms:W3CDTF">2021-04-11T21:36:00Z</dcterms:created>
  <dcterms:modified xsi:type="dcterms:W3CDTF">2021-04-11T21:36:00Z</dcterms:modified>
</cp:coreProperties>
</file>